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91C2F" w:rsidRPr="0069468B" w:rsidRDefault="00A91C2F" w:rsidP="00A91C2F">
      <w:pPr>
        <w:rPr>
          <w:rFonts w:ascii="Arial" w:hAnsi="Arial" w:cs="Arial"/>
          <w:b/>
          <w:color w:val="000000" w:themeColor="text1"/>
        </w:rPr>
      </w:pPr>
    </w:p>
    <w:p w:rsidR="00A91C2F" w:rsidRPr="00C27215" w:rsidRDefault="00A91C2F" w:rsidP="00A91C2F">
      <w:pPr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C27215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Supplement File </w:t>
      </w:r>
      <w:r>
        <w:rPr>
          <w:rFonts w:ascii="Arial" w:hAnsi="Arial" w:cs="Arial"/>
          <w:color w:val="000000" w:themeColor="text1"/>
          <w:sz w:val="21"/>
          <w:szCs w:val="21"/>
          <w:lang w:val="en-US"/>
        </w:rPr>
        <w:t>3</w:t>
      </w:r>
      <w:r w:rsidRPr="00C27215">
        <w:rPr>
          <w:rFonts w:ascii="Arial" w:hAnsi="Arial" w:cs="Arial"/>
          <w:color w:val="000000" w:themeColor="text1"/>
          <w:sz w:val="21"/>
          <w:szCs w:val="21"/>
          <w:lang w:val="en-US"/>
        </w:rPr>
        <w:t>:</w:t>
      </w:r>
      <w:r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</w:t>
      </w:r>
      <w:r w:rsidRPr="00C27215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P-values for severe toxicities (≥3 grade) in </w:t>
      </w:r>
      <w:proofErr w:type="spellStart"/>
      <w:r w:rsidRPr="00C27215">
        <w:rPr>
          <w:rFonts w:ascii="Arial" w:hAnsi="Arial" w:cs="Arial"/>
          <w:color w:val="000000" w:themeColor="text1"/>
          <w:sz w:val="21"/>
          <w:szCs w:val="21"/>
          <w:lang w:val="en-US"/>
        </w:rPr>
        <w:t>mtRT</w:t>
      </w:r>
      <w:proofErr w:type="spellEnd"/>
      <w:r w:rsidRPr="00C27215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 cases</w:t>
      </w:r>
    </w:p>
    <w:tbl>
      <w:tblPr>
        <w:tblStyle w:val="EinfacheTabelle5"/>
        <w:tblW w:w="1034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708"/>
        <w:gridCol w:w="851"/>
        <w:gridCol w:w="850"/>
        <w:gridCol w:w="851"/>
        <w:gridCol w:w="850"/>
        <w:gridCol w:w="851"/>
        <w:gridCol w:w="567"/>
        <w:gridCol w:w="850"/>
        <w:gridCol w:w="709"/>
      </w:tblGrid>
      <w:tr w:rsidR="00A91C2F" w:rsidRPr="00342E5D" w:rsidTr="004E6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Characteristics</w:t>
            </w:r>
          </w:p>
        </w:tc>
        <w:tc>
          <w:tcPr>
            <w:tcW w:w="709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KPS after RT</w:t>
            </w:r>
          </w:p>
        </w:tc>
        <w:tc>
          <w:tcPr>
            <w:tcW w:w="708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Nausea and Vomiting</w:t>
            </w:r>
          </w:p>
        </w:tc>
        <w:tc>
          <w:tcPr>
            <w:tcW w:w="851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adio-dermatitis</w:t>
            </w:r>
          </w:p>
        </w:tc>
        <w:tc>
          <w:tcPr>
            <w:tcW w:w="850" w:type="dxa"/>
          </w:tcPr>
          <w:p w:rsidR="00A91C2F" w:rsidRPr="001F468C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 w:themeColor="text1"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GB"/>
              </w:rPr>
              <w:t>Leukocyto-p</w:t>
            </w:r>
            <w:r w:rsidRPr="001F468C">
              <w:rPr>
                <w:rFonts w:ascii="Arial" w:hAnsi="Arial" w:cs="Arial"/>
                <w:color w:val="000000" w:themeColor="text1"/>
                <w:sz w:val="12"/>
                <w:szCs w:val="12"/>
                <w:lang w:val="en-GB"/>
              </w:rPr>
              <w:t>enia</w:t>
            </w:r>
            <w:proofErr w:type="spellEnd"/>
          </w:p>
        </w:tc>
        <w:tc>
          <w:tcPr>
            <w:tcW w:w="851" w:type="dxa"/>
          </w:tcPr>
          <w:p w:rsidR="00A91C2F" w:rsidRPr="001F468C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GB"/>
              </w:rPr>
            </w:pPr>
            <w:r w:rsidRPr="001F468C">
              <w:rPr>
                <w:rFonts w:ascii="Arial" w:hAnsi="Arial" w:cs="Arial"/>
                <w:color w:val="000000" w:themeColor="text1"/>
                <w:sz w:val="12"/>
                <w:szCs w:val="12"/>
                <w:lang w:val="en-GB"/>
              </w:rPr>
              <w:t>Thrombo- cytopenia</w:t>
            </w:r>
          </w:p>
        </w:tc>
        <w:tc>
          <w:tcPr>
            <w:tcW w:w="850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Dysphagia</w:t>
            </w:r>
          </w:p>
        </w:tc>
        <w:tc>
          <w:tcPr>
            <w:tcW w:w="851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Mucositis</w:t>
            </w:r>
          </w:p>
        </w:tc>
        <w:tc>
          <w:tcPr>
            <w:tcW w:w="567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ain</w:t>
            </w:r>
          </w:p>
        </w:tc>
        <w:tc>
          <w:tcPr>
            <w:tcW w:w="850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adio-dermatitis Acute</w:t>
            </w:r>
          </w:p>
        </w:tc>
        <w:tc>
          <w:tcPr>
            <w:tcW w:w="709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Gastritis Acute</w:t>
            </w:r>
          </w:p>
        </w:tc>
      </w:tr>
      <w:tr w:rsidR="00A91C2F" w:rsidRPr="00342E5D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Age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702</w:t>
            </w:r>
          </w:p>
        </w:tc>
        <w:tc>
          <w:tcPr>
            <w:tcW w:w="708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83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391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17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16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610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702</w:t>
            </w:r>
          </w:p>
        </w:tc>
        <w:tc>
          <w:tcPr>
            <w:tcW w:w="567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610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353</w:t>
            </w:r>
          </w:p>
        </w:tc>
      </w:tr>
      <w:tr w:rsidR="00A91C2F" w:rsidRPr="00342E5D" w:rsidTr="004E6AC1">
        <w:trPr>
          <w:trHeight w:hRule="exact"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Gender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89</w:t>
            </w:r>
          </w:p>
        </w:tc>
        <w:tc>
          <w:tcPr>
            <w:tcW w:w="708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89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074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79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79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89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89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71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A91C2F" w:rsidRPr="00342E5D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Concomitant RCT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-</w:t>
            </w:r>
          </w:p>
        </w:tc>
      </w:tr>
      <w:tr w:rsidR="00A91C2F" w:rsidRPr="00342E5D" w:rsidTr="004E6AC1">
        <w:trPr>
          <w:trHeight w:hRule="exact"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Stem cell transplantation</w:t>
            </w: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after RT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21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63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567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9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90</w:t>
            </w:r>
          </w:p>
        </w:tc>
      </w:tr>
      <w:tr w:rsidR="00A91C2F" w:rsidRPr="00342E5D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T: head and neck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053</w:t>
            </w:r>
          </w:p>
        </w:tc>
        <w:tc>
          <w:tcPr>
            <w:tcW w:w="708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47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4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47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053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47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065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A91C2F" w:rsidRPr="00342E5D" w:rsidTr="004E6AC1">
        <w:trPr>
          <w:trHeight w:hRule="exact"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T: thorax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5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74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A91C2F" w:rsidRPr="00342E5D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T: abdomen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21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316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35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21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21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29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A91C2F" w:rsidRPr="00342E5D" w:rsidTr="004E6AC1">
        <w:trPr>
          <w:trHeight w:hRule="exact"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T: extremities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79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74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79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83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  <w:tr w:rsidR="00A91C2F" w:rsidRPr="00342E5D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RT duration (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minutes</w:t>
            </w: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044</w:t>
            </w:r>
          </w:p>
        </w:tc>
        <w:tc>
          <w:tcPr>
            <w:tcW w:w="708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705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23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42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31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044</w:t>
            </w:r>
          </w:p>
        </w:tc>
        <w:tc>
          <w:tcPr>
            <w:tcW w:w="567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66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399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482</w:t>
            </w:r>
          </w:p>
        </w:tc>
      </w:tr>
      <w:tr w:rsidR="00A91C2F" w:rsidRPr="00342E5D" w:rsidTr="004E6AC1">
        <w:trPr>
          <w:trHeight w:hRule="exact"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Time between diagnosis and RT </w:t>
            </w: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(months)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44</w:t>
            </w:r>
          </w:p>
        </w:tc>
        <w:tc>
          <w:tcPr>
            <w:tcW w:w="708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50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65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332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794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</w:t>
            </w:r>
            <w:r w:rsidR="00117A4E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.</w:t>
            </w:r>
            <w:bookmarkStart w:id="0" w:name="_GoBack"/>
            <w:bookmarkEnd w:id="0"/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550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44</w:t>
            </w:r>
          </w:p>
        </w:tc>
        <w:tc>
          <w:tcPr>
            <w:tcW w:w="567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44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375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54</w:t>
            </w:r>
          </w:p>
        </w:tc>
      </w:tr>
      <w:tr w:rsidR="00A91C2F" w:rsidRPr="00342E5D" w:rsidTr="004E6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Total dose (</w:t>
            </w:r>
            <w:proofErr w:type="spellStart"/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Gy</w:t>
            </w:r>
            <w:proofErr w:type="spellEnd"/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49</w:t>
            </w:r>
          </w:p>
        </w:tc>
        <w:tc>
          <w:tcPr>
            <w:tcW w:w="708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49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82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926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647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49</w:t>
            </w: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249</w:t>
            </w:r>
          </w:p>
        </w:tc>
        <w:tc>
          <w:tcPr>
            <w:tcW w:w="567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</w:t>
            </w:r>
            <w:r w:rsidR="00117A4E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.</w:t>
            </w: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09</w:t>
            </w: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</w:t>
            </w:r>
            <w:r w:rsidR="00117A4E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.</w:t>
            </w: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56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</w:t>
            </w:r>
            <w:r w:rsidR="00117A4E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.</w:t>
            </w: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256</w:t>
            </w:r>
          </w:p>
        </w:tc>
      </w:tr>
      <w:tr w:rsidR="00A91C2F" w:rsidRPr="00342E5D" w:rsidTr="004E6AC1">
        <w:trPr>
          <w:trHeight w:hRule="exact"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Interruption of RT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procedure</w:t>
            </w: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47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537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65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.147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.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</w:t>
            </w:r>
            <w:r w:rsidR="00117A4E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.</w:t>
            </w: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47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</w:t>
            </w:r>
            <w:r w:rsidR="00117A4E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.</w:t>
            </w: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477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A91C2F" w:rsidRPr="00342E5D" w:rsidRDefault="00A91C2F" w:rsidP="004E6AC1">
            <w:pPr>
              <w:pStyle w:val="Beschriftung"/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</w:pP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1</w:t>
            </w:r>
            <w:r w:rsidR="00117A4E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.</w:t>
            </w:r>
            <w:r w:rsidRPr="00342E5D">
              <w:rPr>
                <w:rFonts w:ascii="Arial" w:hAnsi="Arial" w:cs="Arial"/>
                <w:i w:val="0"/>
                <w:color w:val="000000" w:themeColor="text1"/>
                <w:sz w:val="12"/>
                <w:szCs w:val="12"/>
                <w:lang w:val="en-US"/>
              </w:rPr>
              <w:t>000</w:t>
            </w:r>
          </w:p>
          <w:p w:rsidR="00A91C2F" w:rsidRPr="00342E5D" w:rsidRDefault="00A91C2F" w:rsidP="004E6AC1">
            <w:pPr>
              <w:widowControl w:val="0"/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</w:p>
        </w:tc>
      </w:tr>
    </w:tbl>
    <w:p w:rsidR="00A91C2F" w:rsidRDefault="00A91C2F" w:rsidP="00A91C2F">
      <w:pPr>
        <w:rPr>
          <w:rFonts w:ascii="Arial" w:hAnsi="Arial" w:cs="Arial"/>
          <w:b/>
          <w:color w:val="000000" w:themeColor="text1"/>
          <w:lang w:val="en-US"/>
        </w:rPr>
      </w:pPr>
    </w:p>
    <w:p w:rsidR="00F20ED4" w:rsidRPr="00A91C2F" w:rsidRDefault="00F20ED4" w:rsidP="00A91C2F"/>
    <w:sectPr w:rsidR="00F20ED4" w:rsidRPr="00A91C2F" w:rsidSect="00B05EFA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0FC"/>
    <w:rsid w:val="00062BA8"/>
    <w:rsid w:val="000E0D37"/>
    <w:rsid w:val="00117A4E"/>
    <w:rsid w:val="001B20C0"/>
    <w:rsid w:val="00271A2C"/>
    <w:rsid w:val="00314E2E"/>
    <w:rsid w:val="003C00FC"/>
    <w:rsid w:val="00480D63"/>
    <w:rsid w:val="005C7BA2"/>
    <w:rsid w:val="005E4B2A"/>
    <w:rsid w:val="00633E31"/>
    <w:rsid w:val="00644D26"/>
    <w:rsid w:val="00654544"/>
    <w:rsid w:val="00814793"/>
    <w:rsid w:val="00821F03"/>
    <w:rsid w:val="008738CD"/>
    <w:rsid w:val="008A6CDB"/>
    <w:rsid w:val="00932854"/>
    <w:rsid w:val="009E00C2"/>
    <w:rsid w:val="00A23CC0"/>
    <w:rsid w:val="00A53812"/>
    <w:rsid w:val="00A91C2F"/>
    <w:rsid w:val="00B05EFA"/>
    <w:rsid w:val="00B331E0"/>
    <w:rsid w:val="00B7707F"/>
    <w:rsid w:val="00B86DAE"/>
    <w:rsid w:val="00BE2D1A"/>
    <w:rsid w:val="00C87F5E"/>
    <w:rsid w:val="00CB0680"/>
    <w:rsid w:val="00CD08E4"/>
    <w:rsid w:val="00D17519"/>
    <w:rsid w:val="00DB62DE"/>
    <w:rsid w:val="00F20ED4"/>
    <w:rsid w:val="00FB3D91"/>
    <w:rsid w:val="00FB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B2C5A"/>
  <w15:chartTrackingRefBased/>
  <w15:docId w15:val="{46646E29-6876-464F-9B47-E210BDC8F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00FC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C00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3C00FC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5">
    <w:name w:val="Plain Table 5"/>
    <w:basedOn w:val="NormaleTabelle"/>
    <w:uiPriority w:val="45"/>
    <w:rsid w:val="00A91C2F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3-19T15:24:00Z</dcterms:created>
  <dcterms:modified xsi:type="dcterms:W3CDTF">2020-07-21T14:54:00Z</dcterms:modified>
</cp:coreProperties>
</file>